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3DE900" w14:textId="063D61C8" w:rsidR="00E304AE" w:rsidRPr="00E304AE" w:rsidRDefault="00E304AE" w:rsidP="00E304AE">
      <w:pPr>
        <w:spacing w:beforeLines="20" w:before="48" w:afterLines="20" w:after="48"/>
        <w:rPr>
          <w:rFonts w:ascii="Times New Roman" w:hAnsi="Times New Roman" w:cs="Times New Roman"/>
          <w:b/>
          <w:bCs/>
        </w:rPr>
      </w:pPr>
      <w:r w:rsidRPr="00E304AE">
        <w:rPr>
          <w:rFonts w:ascii="Times New Roman" w:hAnsi="Times New Roman" w:cs="Times New Roman"/>
          <w:b/>
          <w:bCs/>
        </w:rPr>
        <w:t>S4 Table</w:t>
      </w:r>
      <w:r w:rsidRPr="00E304AE">
        <w:rPr>
          <w:rFonts w:ascii="Times New Roman" w:hAnsi="Times New Roman" w:cs="Times New Roman"/>
          <w:b/>
          <w:bCs/>
        </w:rPr>
        <w:t>. Distribution of primary language world regions and self-reported race</w:t>
      </w:r>
    </w:p>
    <w:tbl>
      <w:tblPr>
        <w:tblW w:w="10680" w:type="dxa"/>
        <w:tblLook w:val="04A0" w:firstRow="1" w:lastRow="0" w:firstColumn="1" w:lastColumn="0" w:noHBand="0" w:noVBand="1"/>
      </w:tblPr>
      <w:tblGrid>
        <w:gridCol w:w="1780"/>
        <w:gridCol w:w="1780"/>
        <w:gridCol w:w="1780"/>
        <w:gridCol w:w="1780"/>
        <w:gridCol w:w="1780"/>
        <w:gridCol w:w="1780"/>
      </w:tblGrid>
      <w:tr w:rsidR="00E304AE" w:rsidRPr="00B41ECE" w14:paraId="5DFEB386" w14:textId="77777777" w:rsidTr="00562FF9">
        <w:trPr>
          <w:trHeight w:val="300"/>
        </w:trPr>
        <w:tc>
          <w:tcPr>
            <w:tcW w:w="1780" w:type="dxa"/>
            <w:tcBorders>
              <w:top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4209DCA" w14:textId="77777777" w:rsidR="00E304AE" w:rsidRDefault="00E304AE" w:rsidP="00562FF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8900" w:type="dxa"/>
            <w:gridSpan w:val="5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4251FA5E" w14:textId="77777777" w:rsidR="00E304AE" w:rsidRPr="001D1386" w:rsidRDefault="00E304AE" w:rsidP="00562FF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rimary language world region</w:t>
            </w:r>
          </w:p>
        </w:tc>
      </w:tr>
      <w:tr w:rsidR="00E304AE" w:rsidRPr="00B41ECE" w14:paraId="76EE9FEE" w14:textId="77777777" w:rsidTr="00562FF9">
        <w:trPr>
          <w:trHeight w:val="300"/>
        </w:trPr>
        <w:tc>
          <w:tcPr>
            <w:tcW w:w="1780" w:type="dxa"/>
            <w:vMerge w:val="restart"/>
            <w:tcBorders>
              <w:top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F3A118C" w14:textId="77777777" w:rsidR="00E304AE" w:rsidRPr="001D1386" w:rsidRDefault="00E304AE" w:rsidP="00562FF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elf-reported race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1BFD09F" w14:textId="77777777" w:rsidR="00E304AE" w:rsidRPr="001D1386" w:rsidRDefault="00E304AE" w:rsidP="00562FF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entral Asia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6B33668" w14:textId="77777777" w:rsidR="00E304AE" w:rsidRPr="001D1386" w:rsidRDefault="00E304AE" w:rsidP="00562FF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East Asia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43B1B08" w14:textId="77777777" w:rsidR="00E304AE" w:rsidRPr="001D1386" w:rsidRDefault="00E304AE" w:rsidP="00562FF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outh Asia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A88E76E" w14:textId="77777777" w:rsidR="00E304AE" w:rsidRPr="001D1386" w:rsidRDefault="00E304AE" w:rsidP="00562FF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outheast Asia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nil"/>
            </w:tcBorders>
            <w:vAlign w:val="center"/>
            <w:hideMark/>
          </w:tcPr>
          <w:p w14:paraId="71236BE2" w14:textId="77777777" w:rsidR="00E304AE" w:rsidRPr="001D1386" w:rsidRDefault="00E304AE" w:rsidP="00562FF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West Asia</w:t>
            </w:r>
          </w:p>
        </w:tc>
      </w:tr>
      <w:tr w:rsidR="00E304AE" w:rsidRPr="00B41ECE" w14:paraId="406B0015" w14:textId="77777777" w:rsidTr="00562FF9">
        <w:trPr>
          <w:trHeight w:val="300"/>
        </w:trPr>
        <w:tc>
          <w:tcPr>
            <w:tcW w:w="1780" w:type="dxa"/>
            <w:vMerge/>
            <w:tcBorders>
              <w:top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B7A5DC7" w14:textId="77777777" w:rsidR="00E304AE" w:rsidRPr="001D1386" w:rsidRDefault="00E304AE" w:rsidP="00562FF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6C7FEC" w14:textId="77777777" w:rsidR="00E304AE" w:rsidRPr="001D1386" w:rsidRDefault="00E304AE" w:rsidP="00562FF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N=5,03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745867" w14:textId="77777777" w:rsidR="00E304AE" w:rsidRPr="001D1386" w:rsidRDefault="00E304AE" w:rsidP="00562FF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N=39,45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702ED3" w14:textId="77777777" w:rsidR="00E304AE" w:rsidRPr="001D1386" w:rsidRDefault="00E304AE" w:rsidP="00562FF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N=86,52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C13276" w14:textId="77777777" w:rsidR="00E304AE" w:rsidRPr="001D1386" w:rsidRDefault="00E304AE" w:rsidP="00562FF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N=30,96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14:paraId="1BB9C298" w14:textId="77777777" w:rsidR="00E304AE" w:rsidRPr="001D1386" w:rsidRDefault="00E304AE" w:rsidP="00562FF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N=14,370</w:t>
            </w:r>
          </w:p>
        </w:tc>
      </w:tr>
      <w:tr w:rsidR="00E304AE" w:rsidRPr="00B41ECE" w14:paraId="1087DA53" w14:textId="77777777" w:rsidTr="00562FF9">
        <w:trPr>
          <w:trHeight w:val="300"/>
        </w:trPr>
        <w:tc>
          <w:tcPr>
            <w:tcW w:w="1780" w:type="dxa"/>
            <w:tcBorders>
              <w:top w:val="nil"/>
              <w:bottom w:val="nil"/>
              <w:right w:val="single" w:sz="4" w:space="0" w:color="auto"/>
            </w:tcBorders>
            <w:vAlign w:val="center"/>
            <w:hideMark/>
          </w:tcPr>
          <w:p w14:paraId="63EF0EAD" w14:textId="77777777" w:rsidR="00E304AE" w:rsidRPr="001D1386" w:rsidRDefault="00E304AE" w:rsidP="00562FF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sia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12F603" w14:textId="77777777" w:rsidR="00E304AE" w:rsidRPr="001D1386" w:rsidRDefault="00E304AE" w:rsidP="00562FF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5.00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74B1E6" w14:textId="77777777" w:rsidR="00E304AE" w:rsidRPr="001D1386" w:rsidRDefault="00E304AE" w:rsidP="00562FF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6.19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D9921B" w14:textId="77777777" w:rsidR="00E304AE" w:rsidRPr="001D1386" w:rsidRDefault="00E304AE" w:rsidP="00562FF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6.32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C6EF94" w14:textId="77777777" w:rsidR="00E304AE" w:rsidRPr="001D1386" w:rsidRDefault="00E304AE" w:rsidP="00562FF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7.82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14:paraId="69E1A51B" w14:textId="77777777" w:rsidR="00E304AE" w:rsidRPr="001D1386" w:rsidRDefault="00E304AE" w:rsidP="00562FF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.39%</w:t>
            </w:r>
          </w:p>
        </w:tc>
      </w:tr>
      <w:tr w:rsidR="00E304AE" w:rsidRPr="00B41ECE" w14:paraId="67521C41" w14:textId="77777777" w:rsidTr="00562FF9">
        <w:trPr>
          <w:trHeight w:val="300"/>
        </w:trPr>
        <w:tc>
          <w:tcPr>
            <w:tcW w:w="1780" w:type="dxa"/>
            <w:tcBorders>
              <w:top w:val="nil"/>
              <w:bottom w:val="nil"/>
              <w:right w:val="single" w:sz="4" w:space="0" w:color="auto"/>
            </w:tcBorders>
            <w:vAlign w:val="center"/>
            <w:hideMark/>
          </w:tcPr>
          <w:p w14:paraId="46CF49A4" w14:textId="77777777" w:rsidR="00E304AE" w:rsidRPr="001D1386" w:rsidRDefault="00E304AE" w:rsidP="00562FF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lack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48E7DB" w14:textId="77777777" w:rsidR="00E304AE" w:rsidRPr="001D1386" w:rsidRDefault="00E304AE" w:rsidP="00562FF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0.12%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F376C8" w14:textId="77777777" w:rsidR="00E304AE" w:rsidRPr="001D1386" w:rsidRDefault="00E304AE" w:rsidP="00562FF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208F4D" w14:textId="77777777" w:rsidR="00E304AE" w:rsidRPr="001D1386" w:rsidRDefault="00E304AE" w:rsidP="00562FF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1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266319" w14:textId="77777777" w:rsidR="00E304AE" w:rsidRPr="001D1386" w:rsidRDefault="00E304AE" w:rsidP="00562FF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0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14:paraId="02B4A607" w14:textId="77777777" w:rsidR="00E304AE" w:rsidRPr="001D1386" w:rsidRDefault="00E304AE" w:rsidP="00562FF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9%</w:t>
            </w:r>
          </w:p>
        </w:tc>
      </w:tr>
      <w:tr w:rsidR="00E304AE" w:rsidRPr="00B41ECE" w14:paraId="010FC2B1" w14:textId="77777777" w:rsidTr="00562FF9">
        <w:trPr>
          <w:trHeight w:val="300"/>
        </w:trPr>
        <w:tc>
          <w:tcPr>
            <w:tcW w:w="1780" w:type="dxa"/>
            <w:tcBorders>
              <w:top w:val="nil"/>
              <w:bottom w:val="nil"/>
              <w:right w:val="single" w:sz="4" w:space="0" w:color="auto"/>
            </w:tcBorders>
            <w:vAlign w:val="center"/>
            <w:hideMark/>
          </w:tcPr>
          <w:p w14:paraId="5412CEEB" w14:textId="77777777" w:rsidR="00E304AE" w:rsidRPr="001D1386" w:rsidRDefault="00E304AE" w:rsidP="00562FF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hit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98EE07" w14:textId="77777777" w:rsidR="00E304AE" w:rsidRPr="001D1386" w:rsidRDefault="00E304AE" w:rsidP="00562FF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.73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F06885" w14:textId="77777777" w:rsidR="00E304AE" w:rsidRPr="001D1386" w:rsidRDefault="00E304AE" w:rsidP="00562FF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6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E69865" w14:textId="77777777" w:rsidR="00E304AE" w:rsidRPr="001D1386" w:rsidRDefault="00E304AE" w:rsidP="00562FF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8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7151FA" w14:textId="77777777" w:rsidR="00E304AE" w:rsidRPr="001D1386" w:rsidRDefault="00E304AE" w:rsidP="00562FF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7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14:paraId="6D62C440" w14:textId="77777777" w:rsidR="00E304AE" w:rsidRPr="001D1386" w:rsidRDefault="00E304AE" w:rsidP="00562FF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9.73%</w:t>
            </w:r>
          </w:p>
        </w:tc>
      </w:tr>
      <w:tr w:rsidR="00E304AE" w:rsidRPr="00B41ECE" w14:paraId="42BD7A17" w14:textId="77777777" w:rsidTr="00562FF9">
        <w:trPr>
          <w:trHeight w:val="300"/>
        </w:trPr>
        <w:tc>
          <w:tcPr>
            <w:tcW w:w="1780" w:type="dxa"/>
            <w:tcBorders>
              <w:top w:val="nil"/>
              <w:bottom w:val="nil"/>
              <w:right w:val="single" w:sz="4" w:space="0" w:color="auto"/>
            </w:tcBorders>
            <w:vAlign w:val="center"/>
            <w:hideMark/>
          </w:tcPr>
          <w:p w14:paraId="54ACA218" w14:textId="77777777" w:rsidR="00E304AE" w:rsidRPr="001D1386" w:rsidRDefault="00E304AE" w:rsidP="00562FF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ther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D3497C" w14:textId="77777777" w:rsidR="00E304AE" w:rsidRPr="001D1386" w:rsidRDefault="00E304AE" w:rsidP="00562FF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44%-6.52%*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B70C64" w14:textId="77777777" w:rsidR="00E304AE" w:rsidRPr="001D1386" w:rsidRDefault="00E304AE" w:rsidP="00562FF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3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6312FF" w14:textId="77777777" w:rsidR="00E304AE" w:rsidRPr="001D1386" w:rsidRDefault="00E304AE" w:rsidP="00562FF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93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DCA319" w14:textId="77777777" w:rsidR="00E304AE" w:rsidRPr="001D1386" w:rsidRDefault="00E304AE" w:rsidP="00562FF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7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14:paraId="64699D1E" w14:textId="77777777" w:rsidR="00E304AE" w:rsidRPr="001D1386" w:rsidRDefault="00E304AE" w:rsidP="00562FF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70%</w:t>
            </w:r>
          </w:p>
        </w:tc>
      </w:tr>
      <w:tr w:rsidR="00E304AE" w:rsidRPr="00B41ECE" w14:paraId="404ABBA8" w14:textId="77777777" w:rsidTr="00562FF9">
        <w:trPr>
          <w:trHeight w:val="300"/>
        </w:trPr>
        <w:tc>
          <w:tcPr>
            <w:tcW w:w="1780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01974C" w14:textId="77777777" w:rsidR="00E304AE" w:rsidRPr="001D1386" w:rsidRDefault="00E304AE" w:rsidP="00562FF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known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1641BC" w14:textId="77777777" w:rsidR="00E304AE" w:rsidRPr="001D1386" w:rsidRDefault="00E304AE" w:rsidP="00562FF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.73%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E49E57" w14:textId="77777777" w:rsidR="00E304AE" w:rsidRPr="001D1386" w:rsidRDefault="00E304AE" w:rsidP="00562FF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.88%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9B4FAB" w14:textId="77777777" w:rsidR="00E304AE" w:rsidRPr="001D1386" w:rsidRDefault="00E304AE" w:rsidP="00562FF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.46%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4C0159" w14:textId="77777777" w:rsidR="00E304AE" w:rsidRPr="001D1386" w:rsidRDefault="00E304AE" w:rsidP="00562FF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.84%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14:paraId="3ADCB64F" w14:textId="77777777" w:rsidR="00E304AE" w:rsidRPr="001D1386" w:rsidRDefault="00E304AE" w:rsidP="00562FF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.09%</w:t>
            </w:r>
          </w:p>
        </w:tc>
      </w:tr>
    </w:tbl>
    <w:p w14:paraId="0E0DF666" w14:textId="77777777" w:rsidR="00E304AE" w:rsidRPr="001D1386" w:rsidRDefault="00E304AE" w:rsidP="00E304AE">
      <w:pPr>
        <w:spacing w:beforeLines="20" w:before="48" w:afterLines="20" w:after="48"/>
        <w:rPr>
          <w:rFonts w:ascii="Times New Roman" w:hAnsi="Times New Roman" w:cs="Times New Roman"/>
          <w:sz w:val="22"/>
          <w:szCs w:val="22"/>
        </w:rPr>
      </w:pPr>
      <w:r w:rsidRPr="001D1386">
        <w:rPr>
          <w:rFonts w:ascii="Times New Roman" w:hAnsi="Times New Roman" w:cs="Times New Roman"/>
          <w:sz w:val="22"/>
          <w:szCs w:val="22"/>
        </w:rPr>
        <w:t>*</w:t>
      </w:r>
      <w:r w:rsidRPr="00E7642F">
        <w:rPr>
          <w:rFonts w:ascii="Times New Roman" w:hAnsi="Times New Roman" w:cs="Times New Roman"/>
        </w:rPr>
        <w:t>Suppression was required due to small counts in the Black subgroup, which necessitated presenting the “Other” category as a range to prevent back-calculation.</w:t>
      </w:r>
    </w:p>
    <w:p w14:paraId="13B8E7C8" w14:textId="77777777" w:rsidR="004806AE" w:rsidRDefault="004806AE"/>
    <w:sectPr w:rsidR="004806AE" w:rsidSect="003F467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04AE"/>
    <w:rsid w:val="000017A9"/>
    <w:rsid w:val="000200AC"/>
    <w:rsid w:val="00052F22"/>
    <w:rsid w:val="00074F8A"/>
    <w:rsid w:val="000C013C"/>
    <w:rsid w:val="000C73DC"/>
    <w:rsid w:val="000E2581"/>
    <w:rsid w:val="000F2AA7"/>
    <w:rsid w:val="0011621E"/>
    <w:rsid w:val="0016191A"/>
    <w:rsid w:val="0016533C"/>
    <w:rsid w:val="0016650A"/>
    <w:rsid w:val="0017002E"/>
    <w:rsid w:val="00172FBE"/>
    <w:rsid w:val="001A4675"/>
    <w:rsid w:val="001A49FB"/>
    <w:rsid w:val="001B70A0"/>
    <w:rsid w:val="001C0850"/>
    <w:rsid w:val="001F00FB"/>
    <w:rsid w:val="002432CD"/>
    <w:rsid w:val="002529A9"/>
    <w:rsid w:val="00282B0B"/>
    <w:rsid w:val="002872F2"/>
    <w:rsid w:val="002A1F96"/>
    <w:rsid w:val="002C0783"/>
    <w:rsid w:val="00313DB1"/>
    <w:rsid w:val="0031631B"/>
    <w:rsid w:val="00326D69"/>
    <w:rsid w:val="00336C1B"/>
    <w:rsid w:val="00343C2E"/>
    <w:rsid w:val="00351E48"/>
    <w:rsid w:val="00352E39"/>
    <w:rsid w:val="003C4527"/>
    <w:rsid w:val="003D74CC"/>
    <w:rsid w:val="003E0679"/>
    <w:rsid w:val="003F3DBD"/>
    <w:rsid w:val="003F467E"/>
    <w:rsid w:val="004216C6"/>
    <w:rsid w:val="004255D7"/>
    <w:rsid w:val="004806AE"/>
    <w:rsid w:val="004C558A"/>
    <w:rsid w:val="005427CD"/>
    <w:rsid w:val="00583355"/>
    <w:rsid w:val="005B3C47"/>
    <w:rsid w:val="005E550D"/>
    <w:rsid w:val="005F5149"/>
    <w:rsid w:val="0062542A"/>
    <w:rsid w:val="00645A48"/>
    <w:rsid w:val="00693CAB"/>
    <w:rsid w:val="006B09BD"/>
    <w:rsid w:val="006B24C4"/>
    <w:rsid w:val="006C2068"/>
    <w:rsid w:val="006E0BDB"/>
    <w:rsid w:val="006E5D59"/>
    <w:rsid w:val="006F2AA9"/>
    <w:rsid w:val="00736F14"/>
    <w:rsid w:val="007758BB"/>
    <w:rsid w:val="007C36AA"/>
    <w:rsid w:val="007C6A12"/>
    <w:rsid w:val="007E3B27"/>
    <w:rsid w:val="007F07C9"/>
    <w:rsid w:val="007F76AE"/>
    <w:rsid w:val="008030E8"/>
    <w:rsid w:val="00804BBC"/>
    <w:rsid w:val="0082229E"/>
    <w:rsid w:val="00835EE4"/>
    <w:rsid w:val="00853E0A"/>
    <w:rsid w:val="00854CAC"/>
    <w:rsid w:val="00881A5B"/>
    <w:rsid w:val="008B45AF"/>
    <w:rsid w:val="008D30F3"/>
    <w:rsid w:val="008E7823"/>
    <w:rsid w:val="008F3095"/>
    <w:rsid w:val="00902D68"/>
    <w:rsid w:val="00923DE6"/>
    <w:rsid w:val="009400C5"/>
    <w:rsid w:val="009405EA"/>
    <w:rsid w:val="00983CB7"/>
    <w:rsid w:val="009A4FA6"/>
    <w:rsid w:val="009E234B"/>
    <w:rsid w:val="00A3217C"/>
    <w:rsid w:val="00A32B20"/>
    <w:rsid w:val="00A33F99"/>
    <w:rsid w:val="00A42C93"/>
    <w:rsid w:val="00A441AF"/>
    <w:rsid w:val="00A94018"/>
    <w:rsid w:val="00AA4E40"/>
    <w:rsid w:val="00AB2F61"/>
    <w:rsid w:val="00AB3F8E"/>
    <w:rsid w:val="00AD0EAD"/>
    <w:rsid w:val="00AD2FBF"/>
    <w:rsid w:val="00AE37C8"/>
    <w:rsid w:val="00AE719A"/>
    <w:rsid w:val="00AF4BCD"/>
    <w:rsid w:val="00B111B5"/>
    <w:rsid w:val="00B46567"/>
    <w:rsid w:val="00B46B00"/>
    <w:rsid w:val="00B57061"/>
    <w:rsid w:val="00BE4256"/>
    <w:rsid w:val="00BE6C3D"/>
    <w:rsid w:val="00C012B5"/>
    <w:rsid w:val="00C01AA1"/>
    <w:rsid w:val="00C1645E"/>
    <w:rsid w:val="00C96FB1"/>
    <w:rsid w:val="00CB1A72"/>
    <w:rsid w:val="00CB7E09"/>
    <w:rsid w:val="00CC275A"/>
    <w:rsid w:val="00CC6361"/>
    <w:rsid w:val="00D07DBF"/>
    <w:rsid w:val="00D766CA"/>
    <w:rsid w:val="00DE101B"/>
    <w:rsid w:val="00DE15C5"/>
    <w:rsid w:val="00DE2F8F"/>
    <w:rsid w:val="00DF0253"/>
    <w:rsid w:val="00DF0A5C"/>
    <w:rsid w:val="00E06038"/>
    <w:rsid w:val="00E224E7"/>
    <w:rsid w:val="00E23639"/>
    <w:rsid w:val="00E304AE"/>
    <w:rsid w:val="00E93309"/>
    <w:rsid w:val="00EB7BAD"/>
    <w:rsid w:val="00EC77B7"/>
    <w:rsid w:val="00EE67BE"/>
    <w:rsid w:val="00EF112D"/>
    <w:rsid w:val="00EF482B"/>
    <w:rsid w:val="00F2727E"/>
    <w:rsid w:val="00F4533E"/>
    <w:rsid w:val="00F57602"/>
    <w:rsid w:val="00F61FCF"/>
    <w:rsid w:val="00F70ADE"/>
    <w:rsid w:val="00F80C0E"/>
    <w:rsid w:val="00FC2D1B"/>
    <w:rsid w:val="00FD7429"/>
    <w:rsid w:val="00FE0566"/>
    <w:rsid w:val="00FF4A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144279"/>
  <w15:chartTrackingRefBased/>
  <w15:docId w15:val="{9A8E4099-287A-9F4C-B97B-18953376AF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04AE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E304A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304A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304A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304A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304A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304AE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304AE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304AE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304AE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304A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304A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304A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304A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304A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304A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304A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304A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304A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304A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304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304AE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304A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304AE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304A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304AE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304A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304A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304A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304A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14</Characters>
  <Application>Microsoft Office Word</Application>
  <DocSecurity>0</DocSecurity>
  <Lines>18</Lines>
  <Paragraphs>10</Paragraphs>
  <ScaleCrop>false</ScaleCrop>
  <Company/>
  <LinksUpToDate>false</LinksUpToDate>
  <CharactersWithSpaces>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nian Hossein Pour</dc:creator>
  <cp:keywords/>
  <dc:description/>
  <cp:lastModifiedBy>Parnian Hossein Pour</cp:lastModifiedBy>
  <cp:revision>1</cp:revision>
  <dcterms:created xsi:type="dcterms:W3CDTF">2026-02-27T00:06:00Z</dcterms:created>
  <dcterms:modified xsi:type="dcterms:W3CDTF">2026-02-27T00:10:00Z</dcterms:modified>
</cp:coreProperties>
</file>